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35EB3" w14:textId="122F64A3" w:rsidR="00F146D3" w:rsidRPr="00A6252A" w:rsidRDefault="00E15C95" w:rsidP="003A7E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3A73D0" w:rsidRPr="00A6252A">
        <w:rPr>
          <w:rFonts w:ascii="Times New Roman" w:hAnsi="Times New Roman" w:cs="Times New Roman"/>
          <w:b/>
          <w:sz w:val="24"/>
          <w:szCs w:val="24"/>
        </w:rPr>
        <w:t xml:space="preserve"> for ‘</w:t>
      </w:r>
      <w:proofErr w:type="gramStart"/>
      <w:r w:rsidR="006A0B9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Interpreting</w:t>
      </w:r>
      <w:proofErr w:type="gramEnd"/>
      <w:r w:rsidR="006A0B9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w</w:t>
      </w:r>
      <w:r w:rsidR="003A7EEF" w:rsidRPr="00A6252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ole-genome sequencing in investigating tuberculosis transmission: A Systematic Review</w:t>
      </w:r>
      <w:r w:rsidR="003A7EEF" w:rsidRPr="00A6252A">
        <w:rPr>
          <w:rStyle w:val="apple-converted-spac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’</w:t>
      </w:r>
    </w:p>
    <w:p w14:paraId="3674B6F5" w14:textId="354C2C72" w:rsidR="00E011E1" w:rsidRPr="00A6252A" w:rsidRDefault="00B34950" w:rsidP="0070167C">
      <w:pPr>
        <w:rPr>
          <w:rFonts w:ascii="Times New Roman" w:hAnsi="Times New Roman" w:cs="Times New Roman"/>
          <w:b/>
          <w:sz w:val="20"/>
          <w:szCs w:val="20"/>
        </w:rPr>
      </w:pPr>
      <w:r w:rsidRPr="00A6252A">
        <w:rPr>
          <w:rFonts w:ascii="Times New Roman" w:hAnsi="Times New Roman" w:cs="Times New Roman"/>
          <w:b/>
          <w:sz w:val="20"/>
          <w:szCs w:val="20"/>
        </w:rPr>
        <w:t>Search strategies for each database, the date searched is in brackets</w:t>
      </w:r>
    </w:p>
    <w:p w14:paraId="369BA07F" w14:textId="4651DC1E" w:rsidR="0070167C" w:rsidRPr="00A6252A" w:rsidRDefault="00B43495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1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r w:rsidR="00D247D9" w:rsidRPr="00A6252A">
        <w:rPr>
          <w:rFonts w:ascii="Times New Roman" w:hAnsi="Times New Roman" w:cs="Times New Roman"/>
          <w:sz w:val="20"/>
          <w:szCs w:val="20"/>
        </w:rPr>
        <w:t>MEDLINE</w:t>
      </w:r>
      <w:r w:rsidR="0070167C" w:rsidRPr="00A6252A">
        <w:rPr>
          <w:rFonts w:ascii="Times New Roman" w:hAnsi="Times New Roman" w:cs="Times New Roman"/>
          <w:sz w:val="20"/>
          <w:szCs w:val="20"/>
        </w:rPr>
        <w:t xml:space="preserve"> (</w:t>
      </w:r>
      <w:r w:rsidR="00C3444F">
        <w:rPr>
          <w:rFonts w:ascii="Times New Roman" w:hAnsi="Times New Roman" w:cs="Times New Roman"/>
          <w:sz w:val="20"/>
          <w:szCs w:val="20"/>
        </w:rPr>
        <w:t>14.07.15</w:t>
      </w:r>
      <w:r w:rsidR="0070167C" w:rsidRPr="00A6252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087"/>
        <w:gridCol w:w="1054"/>
      </w:tblGrid>
      <w:tr w:rsidR="00B40944" w:rsidRPr="00A6252A" w14:paraId="28CFB1C7" w14:textId="77777777" w:rsidTr="00B40944">
        <w:tc>
          <w:tcPr>
            <w:tcW w:w="1101" w:type="dxa"/>
          </w:tcPr>
          <w:p w14:paraId="0B68EEDF" w14:textId="77777777" w:rsidR="00B40944" w:rsidRPr="0051238E" w:rsidRDefault="00B40944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7087" w:type="dxa"/>
          </w:tcPr>
          <w:p w14:paraId="53A0A678" w14:textId="77777777" w:rsidR="00B40944" w:rsidRPr="0051238E" w:rsidRDefault="00B40944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054" w:type="dxa"/>
          </w:tcPr>
          <w:p w14:paraId="551F320B" w14:textId="77777777" w:rsidR="00B40944" w:rsidRPr="0051238E" w:rsidRDefault="00B40944" w:rsidP="00D015CB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70167C" w:rsidRPr="00A6252A" w14:paraId="738C3D85" w14:textId="77777777" w:rsidTr="00B40944">
        <w:tc>
          <w:tcPr>
            <w:tcW w:w="1101" w:type="dxa"/>
          </w:tcPr>
          <w:p w14:paraId="42E3FAB5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7087" w:type="dxa"/>
          </w:tcPr>
          <w:p w14:paraId="3F15BC4F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Tuberculosis[MeSH exploded] or Mycobacterium T</w:t>
            </w:r>
            <w:r w:rsidR="0051238E">
              <w:rPr>
                <w:rFonts w:ascii="Times New Roman" w:hAnsi="Times New Roman" w:cs="Times New Roman"/>
                <w:sz w:val="16"/>
                <w:szCs w:val="16"/>
              </w:rPr>
              <w:t>uberculosis[MeSH exploded]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or tuberculosis or TB</w:t>
            </w:r>
          </w:p>
        </w:tc>
        <w:tc>
          <w:tcPr>
            <w:tcW w:w="1054" w:type="dxa"/>
          </w:tcPr>
          <w:p w14:paraId="3FE5F246" w14:textId="77777777" w:rsidR="0070167C" w:rsidRPr="0051238E" w:rsidRDefault="0051238E" w:rsidP="00D015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30591</w:t>
            </w:r>
          </w:p>
        </w:tc>
      </w:tr>
      <w:tr w:rsidR="0070167C" w:rsidRPr="00A6252A" w14:paraId="5BCE4A94" w14:textId="77777777" w:rsidTr="00B40944">
        <w:tc>
          <w:tcPr>
            <w:tcW w:w="1101" w:type="dxa"/>
          </w:tcPr>
          <w:p w14:paraId="66210C34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7087" w:type="dxa"/>
          </w:tcPr>
          <w:p w14:paraId="1CDE0E85" w14:textId="77777777" w:rsidR="0070167C" w:rsidRPr="0051238E" w:rsidRDefault="0051238E" w:rsidP="00C3444F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Disease Transmission, Infectio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MeSH exploded]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or Disease Outbreaks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>[MeSH exploded]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 xml:space="preserve">Epidemics[MeSH exploded] or epidemiology or 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Epidemiology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>[MeSH exploded]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or transmi* or outbreak* or pandemic* or spread* or epidemic* or endemic</w:t>
            </w:r>
          </w:p>
        </w:tc>
        <w:tc>
          <w:tcPr>
            <w:tcW w:w="1054" w:type="dxa"/>
          </w:tcPr>
          <w:p w14:paraId="0DDFBFD0" w14:textId="77777777" w:rsidR="0070167C" w:rsidRPr="0051238E" w:rsidRDefault="00C3444F" w:rsidP="00D015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26226</w:t>
            </w:r>
          </w:p>
        </w:tc>
      </w:tr>
      <w:tr w:rsidR="0070167C" w:rsidRPr="00A6252A" w14:paraId="3A2A26EE" w14:textId="77777777" w:rsidTr="00B40944">
        <w:tc>
          <w:tcPr>
            <w:tcW w:w="1101" w:type="dxa"/>
          </w:tcPr>
          <w:p w14:paraId="140FFC91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7087" w:type="dxa"/>
          </w:tcPr>
          <w:p w14:paraId="4458F043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((whole genome OR full genome OR entire genome OR complete genome OR next generation) ADJ3 sequenc*) OR NGS OR WGS</w:t>
            </w:r>
          </w:p>
        </w:tc>
        <w:tc>
          <w:tcPr>
            <w:tcW w:w="1054" w:type="dxa"/>
          </w:tcPr>
          <w:p w14:paraId="23060CEA" w14:textId="77777777" w:rsidR="0070167C" w:rsidRPr="0051238E" w:rsidRDefault="00C3444F" w:rsidP="00D015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2826</w:t>
            </w:r>
          </w:p>
        </w:tc>
      </w:tr>
      <w:tr w:rsidR="0070167C" w:rsidRPr="00A6252A" w14:paraId="3755F18A" w14:textId="77777777" w:rsidTr="00B40944">
        <w:tc>
          <w:tcPr>
            <w:tcW w:w="1101" w:type="dxa"/>
          </w:tcPr>
          <w:p w14:paraId="7E243B98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7087" w:type="dxa"/>
          </w:tcPr>
          <w:p w14:paraId="4F0F2CD4" w14:textId="77777777" w:rsidR="0070167C" w:rsidRPr="0051238E" w:rsidRDefault="0070167C" w:rsidP="00C344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 AND #2 AND #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54" w:type="dxa"/>
          </w:tcPr>
          <w:p w14:paraId="1437AF8A" w14:textId="77777777" w:rsidR="0070167C" w:rsidRPr="0051238E" w:rsidRDefault="00C3444F" w:rsidP="00D015C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</w:tbl>
    <w:p w14:paraId="771FFBA5" w14:textId="77777777" w:rsidR="0070167C" w:rsidRPr="00A6252A" w:rsidRDefault="0070167C" w:rsidP="0070167C">
      <w:pPr>
        <w:rPr>
          <w:rFonts w:ascii="Times New Roman" w:hAnsi="Times New Roman" w:cs="Times New Roman"/>
          <w:sz w:val="20"/>
          <w:szCs w:val="20"/>
        </w:rPr>
      </w:pPr>
    </w:p>
    <w:p w14:paraId="2105D1D8" w14:textId="4D764869" w:rsidR="0070167C" w:rsidRPr="00A6252A" w:rsidRDefault="00D015CB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2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proofErr w:type="spellStart"/>
      <w:r w:rsidR="0077399A" w:rsidRPr="00A6252A">
        <w:rPr>
          <w:rFonts w:ascii="Times New Roman" w:hAnsi="Times New Roman" w:cs="Times New Roman"/>
          <w:sz w:val="20"/>
          <w:szCs w:val="20"/>
        </w:rPr>
        <w:t>EMBASE</w:t>
      </w:r>
      <w:r w:rsidR="00C3444F">
        <w:rPr>
          <w:rFonts w:ascii="Times New Roman" w:hAnsi="Times New Roman" w:cs="Times New Roman"/>
          <w:sz w:val="20"/>
          <w:szCs w:val="20"/>
        </w:rPr>
        <w:t>+classic</w:t>
      </w:r>
      <w:proofErr w:type="spellEnd"/>
      <w:r w:rsidR="00C3444F">
        <w:rPr>
          <w:rFonts w:ascii="Times New Roman" w:hAnsi="Times New Roman" w:cs="Times New Roman"/>
          <w:sz w:val="20"/>
          <w:szCs w:val="20"/>
        </w:rPr>
        <w:t xml:space="preserve"> EMBASE</w:t>
      </w:r>
      <w:r w:rsidR="0077399A" w:rsidRPr="00A6252A">
        <w:rPr>
          <w:rFonts w:ascii="Times New Roman" w:hAnsi="Times New Roman" w:cs="Times New Roman"/>
          <w:sz w:val="20"/>
          <w:szCs w:val="20"/>
        </w:rPr>
        <w:t xml:space="preserve"> (</w:t>
      </w:r>
      <w:r w:rsidR="00C3444F">
        <w:rPr>
          <w:rFonts w:ascii="Times New Roman" w:hAnsi="Times New Roman" w:cs="Times New Roman"/>
          <w:sz w:val="20"/>
          <w:szCs w:val="20"/>
        </w:rPr>
        <w:t>14.07.15</w:t>
      </w:r>
      <w:r w:rsidR="0070167C" w:rsidRPr="00A6252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034"/>
        <w:gridCol w:w="1107"/>
      </w:tblGrid>
      <w:tr w:rsidR="00D015CB" w:rsidRPr="00A6252A" w14:paraId="18B5A4E4" w14:textId="77777777" w:rsidTr="00D247D9">
        <w:tc>
          <w:tcPr>
            <w:tcW w:w="1101" w:type="dxa"/>
          </w:tcPr>
          <w:p w14:paraId="77500A55" w14:textId="77777777" w:rsidR="00D015CB" w:rsidRPr="0051238E" w:rsidRDefault="00D015C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7034" w:type="dxa"/>
          </w:tcPr>
          <w:p w14:paraId="54A947ED" w14:textId="77777777" w:rsidR="00D015CB" w:rsidRPr="0051238E" w:rsidRDefault="00D015C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107" w:type="dxa"/>
          </w:tcPr>
          <w:p w14:paraId="7D394269" w14:textId="77777777" w:rsidR="00D015CB" w:rsidRPr="0051238E" w:rsidRDefault="00D015CB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70167C" w:rsidRPr="00A6252A" w14:paraId="36E097CA" w14:textId="77777777" w:rsidTr="00D247D9">
        <w:tc>
          <w:tcPr>
            <w:tcW w:w="1101" w:type="dxa"/>
          </w:tcPr>
          <w:p w14:paraId="0B83844A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7034" w:type="dxa"/>
          </w:tcPr>
          <w:p w14:paraId="4F76CCF8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Tuberculosis[MeSH exploded] or TB or </w:t>
            </w:r>
            <w:proofErr w:type="spellStart"/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tuberculosis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="00C3444F">
              <w:rPr>
                <w:rFonts w:ascii="Times New Roman" w:hAnsi="Times New Roman" w:cs="Times New Roman"/>
                <w:sz w:val="16"/>
                <w:szCs w:val="16"/>
              </w:rPr>
              <w:t xml:space="preserve"> Mycobacterium tuberculosis[MeSH exploded]</w:t>
            </w:r>
          </w:p>
        </w:tc>
        <w:tc>
          <w:tcPr>
            <w:tcW w:w="1107" w:type="dxa"/>
          </w:tcPr>
          <w:p w14:paraId="1BA227E1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7110</w:t>
            </w:r>
          </w:p>
        </w:tc>
      </w:tr>
      <w:tr w:rsidR="00C3444F" w:rsidRPr="00A6252A" w14:paraId="5FB0BD6C" w14:textId="77777777" w:rsidTr="00D247D9">
        <w:tc>
          <w:tcPr>
            <w:tcW w:w="1101" w:type="dxa"/>
          </w:tcPr>
          <w:p w14:paraId="612BEAEF" w14:textId="77777777" w:rsidR="00C3444F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7034" w:type="dxa"/>
          </w:tcPr>
          <w:p w14:paraId="6CE0C8C2" w14:textId="77777777" w:rsidR="00C3444F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acterial transmission[MeSH exploded] or Disease transmission[MeSH exploded] or transmi* or spread* or pandemic* or outbreak* or endemic or epidemic* or Epidemic[MeSH exploded] or Epidemiology[MeSH exploded] or epidemiolog*</w:t>
            </w:r>
          </w:p>
        </w:tc>
        <w:tc>
          <w:tcPr>
            <w:tcW w:w="1107" w:type="dxa"/>
          </w:tcPr>
          <w:p w14:paraId="0682B6F0" w14:textId="77777777" w:rsidR="00C3444F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72564</w:t>
            </w:r>
          </w:p>
        </w:tc>
      </w:tr>
      <w:tr w:rsidR="0070167C" w:rsidRPr="00A6252A" w14:paraId="58665623" w14:textId="77777777" w:rsidTr="00D247D9">
        <w:tc>
          <w:tcPr>
            <w:tcW w:w="1101" w:type="dxa"/>
          </w:tcPr>
          <w:p w14:paraId="1A5FC6D5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7034" w:type="dxa"/>
          </w:tcPr>
          <w:p w14:paraId="675B90C0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((whole genome OR full genome OR entire genome OR complete genome OR next generation) ADJ3 sequenc*) OR NGS OR WGS</w:t>
            </w:r>
          </w:p>
        </w:tc>
        <w:tc>
          <w:tcPr>
            <w:tcW w:w="1107" w:type="dxa"/>
          </w:tcPr>
          <w:p w14:paraId="3ECCF882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589</w:t>
            </w:r>
          </w:p>
        </w:tc>
      </w:tr>
      <w:tr w:rsidR="0070167C" w:rsidRPr="00A6252A" w14:paraId="5833C1AA" w14:textId="77777777" w:rsidTr="00D247D9">
        <w:tc>
          <w:tcPr>
            <w:tcW w:w="1101" w:type="dxa"/>
          </w:tcPr>
          <w:p w14:paraId="69035E6B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7034" w:type="dxa"/>
          </w:tcPr>
          <w:p w14:paraId="414A29AE" w14:textId="77777777" w:rsidR="0070167C" w:rsidRPr="0051238E" w:rsidRDefault="00C3444F" w:rsidP="00C344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1107" w:type="dxa"/>
          </w:tcPr>
          <w:p w14:paraId="552DC6E2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</w:tr>
    </w:tbl>
    <w:p w14:paraId="5499705F" w14:textId="77777777" w:rsidR="0070167C" w:rsidRPr="00A6252A" w:rsidRDefault="0070167C" w:rsidP="0070167C">
      <w:pPr>
        <w:rPr>
          <w:rFonts w:ascii="Times New Roman" w:hAnsi="Times New Roman" w:cs="Times New Roman"/>
          <w:sz w:val="20"/>
          <w:szCs w:val="20"/>
        </w:rPr>
      </w:pPr>
    </w:p>
    <w:p w14:paraId="1D78CFA5" w14:textId="4DC4B1FF" w:rsidR="0070167C" w:rsidRPr="00A6252A" w:rsidRDefault="00D015CB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3</w:t>
      </w:r>
      <w:r w:rsidR="00D247D9" w:rsidRPr="00A6252A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="00D247D9"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3444F">
        <w:rPr>
          <w:rFonts w:ascii="Times New Roman" w:hAnsi="Times New Roman" w:cs="Times New Roman"/>
          <w:sz w:val="20"/>
          <w:szCs w:val="20"/>
        </w:rPr>
        <w:t>Search strategy for PubMed (14.07.15</w:t>
      </w:r>
      <w:r w:rsidR="00D247D9" w:rsidRPr="00A6252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7034"/>
        <w:gridCol w:w="1107"/>
      </w:tblGrid>
      <w:tr w:rsidR="00D247D9" w:rsidRPr="00A6252A" w14:paraId="65E4C5EE" w14:textId="77777777" w:rsidTr="00D247D9">
        <w:tc>
          <w:tcPr>
            <w:tcW w:w="1101" w:type="dxa"/>
          </w:tcPr>
          <w:p w14:paraId="3EC2AC55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7034" w:type="dxa"/>
          </w:tcPr>
          <w:p w14:paraId="4D5A05FB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107" w:type="dxa"/>
          </w:tcPr>
          <w:p w14:paraId="11A44481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70167C" w:rsidRPr="00A6252A" w14:paraId="79B1A9A5" w14:textId="77777777" w:rsidTr="00D247D9">
        <w:tc>
          <w:tcPr>
            <w:tcW w:w="1101" w:type="dxa"/>
          </w:tcPr>
          <w:p w14:paraId="148A16BA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7034" w:type="dxa"/>
          </w:tcPr>
          <w:p w14:paraId="10969A31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idemiolog* or transmi* or spread* or epidemic* or endemic or pandemic* or outbreak* or epidemiology[MeSH terms] or disease transmission, infectious[MeSH terms] or disease outbreaks[MeSH terms] or epidemics[MeSH terms] or pandemics[MeSH terms]</w:t>
            </w:r>
          </w:p>
        </w:tc>
        <w:tc>
          <w:tcPr>
            <w:tcW w:w="1107" w:type="dxa"/>
          </w:tcPr>
          <w:p w14:paraId="7CA5FB40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11303</w:t>
            </w:r>
          </w:p>
          <w:p w14:paraId="06A4C1F6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338E839F" w14:textId="77777777" w:rsidTr="00D247D9">
        <w:tc>
          <w:tcPr>
            <w:tcW w:w="1101" w:type="dxa"/>
          </w:tcPr>
          <w:p w14:paraId="2FC61062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7034" w:type="dxa"/>
          </w:tcPr>
          <w:p w14:paraId="5C6F59BD" w14:textId="77777777" w:rsidR="0070167C" w:rsidRPr="0051238E" w:rsidRDefault="0070167C" w:rsidP="00C344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tuberculosis[MeSH Terms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>] or tuberculosis or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TB</w:t>
            </w:r>
            <w:r w:rsidR="00C3444F">
              <w:rPr>
                <w:rFonts w:ascii="Times New Roman" w:hAnsi="Times New Roman" w:cs="Times New Roman"/>
                <w:sz w:val="16"/>
                <w:szCs w:val="16"/>
              </w:rPr>
              <w:t xml:space="preserve"> or mycobacterium tuberculosis[MeSH terms] or mycobacterium tuberculosis</w:t>
            </w:r>
          </w:p>
        </w:tc>
        <w:tc>
          <w:tcPr>
            <w:tcW w:w="1107" w:type="dxa"/>
          </w:tcPr>
          <w:p w14:paraId="36D29535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1531</w:t>
            </w:r>
          </w:p>
          <w:p w14:paraId="47B2DB29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08D2C778" w14:textId="77777777" w:rsidTr="00D247D9">
        <w:tc>
          <w:tcPr>
            <w:tcW w:w="1101" w:type="dxa"/>
          </w:tcPr>
          <w:p w14:paraId="7D5C286D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7034" w:type="dxa"/>
          </w:tcPr>
          <w:p w14:paraId="5387CA3E" w14:textId="77777777" w:rsidR="0070167C" w:rsidRPr="0051238E" w:rsidRDefault="00C3444F" w:rsidP="00C344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(full genome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complete geno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entire genom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next gener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whole genome) and (sequenc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sequenc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sequences)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 NGS 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WGS</w:t>
            </w:r>
          </w:p>
        </w:tc>
        <w:tc>
          <w:tcPr>
            <w:tcW w:w="1107" w:type="dxa"/>
          </w:tcPr>
          <w:p w14:paraId="1B66950D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329</w:t>
            </w:r>
          </w:p>
          <w:p w14:paraId="4970D61C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4C35D59A" w14:textId="77777777" w:rsidTr="00D247D9">
        <w:tc>
          <w:tcPr>
            <w:tcW w:w="1101" w:type="dxa"/>
          </w:tcPr>
          <w:p w14:paraId="193AEB29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7034" w:type="dxa"/>
          </w:tcPr>
          <w:p w14:paraId="045C4FF3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1107" w:type="dxa"/>
          </w:tcPr>
          <w:p w14:paraId="6473DEC3" w14:textId="77777777" w:rsidR="0070167C" w:rsidRPr="0051238E" w:rsidRDefault="00C3444F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</w:tbl>
    <w:p w14:paraId="48504AF6" w14:textId="77777777" w:rsidR="0070167C" w:rsidRPr="00A6252A" w:rsidRDefault="0070167C" w:rsidP="0070167C">
      <w:pPr>
        <w:rPr>
          <w:rFonts w:ascii="Times New Roman" w:hAnsi="Times New Roman" w:cs="Times New Roman"/>
          <w:sz w:val="20"/>
          <w:szCs w:val="20"/>
        </w:rPr>
      </w:pPr>
    </w:p>
    <w:p w14:paraId="4B58AD49" w14:textId="0DED52EA" w:rsidR="0070167C" w:rsidRPr="00A6252A" w:rsidRDefault="00D247D9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4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r w:rsidR="0070167C" w:rsidRPr="00A6252A">
        <w:rPr>
          <w:rFonts w:ascii="Times New Roman" w:hAnsi="Times New Roman" w:cs="Times New Roman"/>
          <w:sz w:val="20"/>
          <w:szCs w:val="20"/>
        </w:rPr>
        <w:t>W</w:t>
      </w:r>
      <w:r w:rsidR="00C3444F">
        <w:rPr>
          <w:rFonts w:ascii="Times New Roman" w:hAnsi="Times New Roman" w:cs="Times New Roman"/>
          <w:sz w:val="20"/>
          <w:szCs w:val="20"/>
        </w:rPr>
        <w:t>eb of Science Core collection (14.07</w:t>
      </w:r>
      <w:r w:rsidR="0070167C" w:rsidRPr="00A6252A">
        <w:rPr>
          <w:rFonts w:ascii="Times New Roman" w:hAnsi="Times New Roman" w:cs="Times New Roman"/>
          <w:sz w:val="20"/>
          <w:szCs w:val="20"/>
        </w:rPr>
        <w:t>.</w:t>
      </w:r>
      <w:r w:rsidR="00C3444F">
        <w:rPr>
          <w:rFonts w:ascii="Times New Roman" w:hAnsi="Times New Roman" w:cs="Times New Roman"/>
          <w:sz w:val="20"/>
          <w:szCs w:val="20"/>
        </w:rPr>
        <w:t>15</w:t>
      </w:r>
      <w:r w:rsidR="0070167C" w:rsidRPr="00A6252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6804"/>
        <w:gridCol w:w="1337"/>
      </w:tblGrid>
      <w:tr w:rsidR="00D247D9" w:rsidRPr="00A6252A" w14:paraId="72CF2CDB" w14:textId="77777777" w:rsidTr="00D247D9">
        <w:tc>
          <w:tcPr>
            <w:tcW w:w="1101" w:type="dxa"/>
          </w:tcPr>
          <w:p w14:paraId="23FCB545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6804" w:type="dxa"/>
          </w:tcPr>
          <w:p w14:paraId="30C2D330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337" w:type="dxa"/>
          </w:tcPr>
          <w:p w14:paraId="3D2C97FA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70167C" w:rsidRPr="00A6252A" w14:paraId="1E423C5C" w14:textId="77777777" w:rsidTr="00D247D9">
        <w:tc>
          <w:tcPr>
            <w:tcW w:w="1101" w:type="dxa"/>
          </w:tcPr>
          <w:p w14:paraId="10F8C200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6804" w:type="dxa"/>
          </w:tcPr>
          <w:p w14:paraId="323737F8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Epidemiolog* or outbreak* or transmi* or pandemic* or epidemic* or endemic</w:t>
            </w:r>
          </w:p>
        </w:tc>
        <w:tc>
          <w:tcPr>
            <w:tcW w:w="1337" w:type="dxa"/>
          </w:tcPr>
          <w:p w14:paraId="0B6AE0E4" w14:textId="77777777" w:rsidR="0070167C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9972</w:t>
            </w:r>
          </w:p>
        </w:tc>
      </w:tr>
      <w:tr w:rsidR="0070167C" w:rsidRPr="00A6252A" w14:paraId="0FE78EA8" w14:textId="77777777" w:rsidTr="00D247D9">
        <w:tc>
          <w:tcPr>
            <w:tcW w:w="1101" w:type="dxa"/>
          </w:tcPr>
          <w:p w14:paraId="6E124B5E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6804" w:type="dxa"/>
          </w:tcPr>
          <w:p w14:paraId="4EE24CF5" w14:textId="77777777" w:rsidR="0070167C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berculosis or TB or</w:t>
            </w:r>
            <w:r w:rsidR="0070167C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“mycobacterium tu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culosis” </w:t>
            </w:r>
          </w:p>
        </w:tc>
        <w:tc>
          <w:tcPr>
            <w:tcW w:w="1337" w:type="dxa"/>
          </w:tcPr>
          <w:p w14:paraId="5AAF3DED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1403</w:t>
            </w:r>
          </w:p>
        </w:tc>
      </w:tr>
      <w:tr w:rsidR="0070167C" w:rsidRPr="00A6252A" w14:paraId="6613EC6D" w14:textId="77777777" w:rsidTr="00D247D9">
        <w:tc>
          <w:tcPr>
            <w:tcW w:w="1101" w:type="dxa"/>
          </w:tcPr>
          <w:p w14:paraId="4158898A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804" w:type="dxa"/>
          </w:tcPr>
          <w:p w14:paraId="7CA14A0C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((“full genome” OR “whole genome” OR “complete genome” OR “entire genome” OR “next generation”) NEAR/3 sequenc*) OR NGS OR WGS</w:t>
            </w:r>
          </w:p>
        </w:tc>
        <w:tc>
          <w:tcPr>
            <w:tcW w:w="1337" w:type="dxa"/>
          </w:tcPr>
          <w:p w14:paraId="52A2A32C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603</w:t>
            </w:r>
          </w:p>
          <w:p w14:paraId="445AAFB8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106F3FBE" w14:textId="77777777" w:rsidTr="00D247D9">
        <w:tc>
          <w:tcPr>
            <w:tcW w:w="1101" w:type="dxa"/>
          </w:tcPr>
          <w:p w14:paraId="2561EF7C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6804" w:type="dxa"/>
          </w:tcPr>
          <w:p w14:paraId="392D3260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1337" w:type="dxa"/>
          </w:tcPr>
          <w:p w14:paraId="15F26DE9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</w:tbl>
    <w:p w14:paraId="16ED0310" w14:textId="77777777" w:rsidR="0070167C" w:rsidRPr="00A6252A" w:rsidRDefault="0070167C" w:rsidP="0070167C">
      <w:pPr>
        <w:rPr>
          <w:rFonts w:ascii="Times New Roman" w:hAnsi="Times New Roman" w:cs="Times New Roman"/>
          <w:sz w:val="20"/>
          <w:szCs w:val="20"/>
        </w:rPr>
      </w:pPr>
    </w:p>
    <w:p w14:paraId="1D9B48A4" w14:textId="6492953A" w:rsidR="0070167C" w:rsidRPr="00A6252A" w:rsidRDefault="00D247D9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5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r w:rsidR="0070167C" w:rsidRPr="00A6252A">
        <w:rPr>
          <w:rFonts w:ascii="Times New Roman" w:hAnsi="Times New Roman" w:cs="Times New Roman"/>
          <w:sz w:val="20"/>
          <w:szCs w:val="20"/>
        </w:rPr>
        <w:t>CINAHL (</w:t>
      </w:r>
      <w:r w:rsidR="00B529EB">
        <w:rPr>
          <w:rFonts w:ascii="Times New Roman" w:hAnsi="Times New Roman" w:cs="Times New Roman"/>
          <w:sz w:val="20"/>
          <w:szCs w:val="20"/>
        </w:rPr>
        <w:t>14.07.15</w:t>
      </w:r>
      <w:r w:rsidR="0070167C" w:rsidRPr="00A6252A">
        <w:rPr>
          <w:rFonts w:ascii="Times New Roman" w:hAnsi="Times New Roman" w:cs="Times New Roman"/>
          <w:sz w:val="20"/>
          <w:szCs w:val="20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6804"/>
        <w:gridCol w:w="1337"/>
      </w:tblGrid>
      <w:tr w:rsidR="00D247D9" w:rsidRPr="00A6252A" w14:paraId="44E5EC09" w14:textId="77777777" w:rsidTr="00D247D9">
        <w:tc>
          <w:tcPr>
            <w:tcW w:w="1101" w:type="dxa"/>
          </w:tcPr>
          <w:p w14:paraId="693E8E86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6804" w:type="dxa"/>
          </w:tcPr>
          <w:p w14:paraId="1FEE8771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337" w:type="dxa"/>
          </w:tcPr>
          <w:p w14:paraId="1CCECEF2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70167C" w:rsidRPr="00A6252A" w14:paraId="124C4F44" w14:textId="77777777" w:rsidTr="00D247D9">
        <w:tc>
          <w:tcPr>
            <w:tcW w:w="1101" w:type="dxa"/>
          </w:tcPr>
          <w:p w14:paraId="439CF21B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6804" w:type="dxa"/>
          </w:tcPr>
          <w:p w14:paraId="7700D1AB" w14:textId="77777777" w:rsidR="0070167C" w:rsidRPr="0051238E" w:rsidRDefault="0070167C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Disease Transmission[MeSH exploded] or Di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>sease Outbreaks[MeSH]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or Epidemiology[MeSH exploded] or 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>transmi* or epidemiolog* or spread* or outbreak* or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epidemic* or endemic</w:t>
            </w:r>
          </w:p>
        </w:tc>
        <w:tc>
          <w:tcPr>
            <w:tcW w:w="1337" w:type="dxa"/>
          </w:tcPr>
          <w:p w14:paraId="7578817B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2323</w:t>
            </w:r>
          </w:p>
          <w:p w14:paraId="2B0C4F56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14C46B2B" w14:textId="77777777" w:rsidTr="00D247D9">
        <w:tc>
          <w:tcPr>
            <w:tcW w:w="1101" w:type="dxa"/>
          </w:tcPr>
          <w:p w14:paraId="14899FF3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6804" w:type="dxa"/>
          </w:tcPr>
          <w:p w14:paraId="7EC9E240" w14:textId="77777777" w:rsidR="0070167C" w:rsidRPr="0051238E" w:rsidRDefault="0070167C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Tuberculosis[MeSH exploded] or Mycobacterium tuberculosis[MeSH] or TB 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>or tuberculosis</w:t>
            </w:r>
          </w:p>
        </w:tc>
        <w:tc>
          <w:tcPr>
            <w:tcW w:w="1337" w:type="dxa"/>
          </w:tcPr>
          <w:p w14:paraId="21F99B33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827</w:t>
            </w:r>
          </w:p>
          <w:p w14:paraId="7FC3C75E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6D6CF8AD" w14:textId="77777777" w:rsidTr="00D247D9">
        <w:tc>
          <w:tcPr>
            <w:tcW w:w="1101" w:type="dxa"/>
          </w:tcPr>
          <w:p w14:paraId="4E501A93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804" w:type="dxa"/>
          </w:tcPr>
          <w:p w14:paraId="72185DF4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((full genome or complete genome or whole genome or entire genome or next generation) N3 sequenc*) OR NGS OR WGS</w:t>
            </w:r>
          </w:p>
        </w:tc>
        <w:tc>
          <w:tcPr>
            <w:tcW w:w="1337" w:type="dxa"/>
          </w:tcPr>
          <w:p w14:paraId="2BD950B4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0</w:t>
            </w:r>
          </w:p>
          <w:p w14:paraId="4AF9D4FE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67C" w:rsidRPr="00A6252A" w14:paraId="690D684A" w14:textId="77777777" w:rsidTr="00D247D9">
        <w:tc>
          <w:tcPr>
            <w:tcW w:w="1101" w:type="dxa"/>
          </w:tcPr>
          <w:p w14:paraId="088CEDFA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6804" w:type="dxa"/>
          </w:tcPr>
          <w:p w14:paraId="21923D4E" w14:textId="77777777" w:rsidR="0070167C" w:rsidRPr="0051238E" w:rsidRDefault="0070167C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 AND #2 AND #3</w:t>
            </w:r>
          </w:p>
        </w:tc>
        <w:tc>
          <w:tcPr>
            <w:tcW w:w="1337" w:type="dxa"/>
          </w:tcPr>
          <w:p w14:paraId="024696A2" w14:textId="77777777" w:rsidR="0070167C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</w:tbl>
    <w:p w14:paraId="4266DBDE" w14:textId="77777777" w:rsidR="0070167C" w:rsidRPr="00A6252A" w:rsidRDefault="0070167C" w:rsidP="0070167C">
      <w:pPr>
        <w:rPr>
          <w:rFonts w:ascii="Times New Roman" w:hAnsi="Times New Roman" w:cs="Times New Roman"/>
          <w:sz w:val="20"/>
          <w:szCs w:val="20"/>
        </w:rPr>
      </w:pPr>
      <w:r w:rsidRPr="00A6252A"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</w:p>
    <w:p w14:paraId="7F0D9D39" w14:textId="6673B114" w:rsidR="0070167C" w:rsidRPr="00A6252A" w:rsidRDefault="00D247D9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6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r w:rsidR="0070167C" w:rsidRPr="00A6252A">
        <w:rPr>
          <w:rFonts w:ascii="Times New Roman" w:hAnsi="Times New Roman" w:cs="Times New Roman"/>
          <w:sz w:val="20"/>
          <w:szCs w:val="20"/>
        </w:rPr>
        <w:t>ScienceDirect (</w:t>
      </w:r>
      <w:r w:rsidR="00B529EB">
        <w:rPr>
          <w:rFonts w:ascii="Times New Roman" w:hAnsi="Times New Roman" w:cs="Times New Roman"/>
          <w:sz w:val="20"/>
          <w:szCs w:val="20"/>
        </w:rPr>
        <w:t>14</w:t>
      </w:r>
      <w:r w:rsidR="0070167C" w:rsidRPr="00A6252A">
        <w:rPr>
          <w:rFonts w:ascii="Times New Roman" w:hAnsi="Times New Roman" w:cs="Times New Roman"/>
          <w:sz w:val="20"/>
          <w:szCs w:val="20"/>
        </w:rPr>
        <w:t>.</w:t>
      </w:r>
      <w:r w:rsidR="00B529EB">
        <w:rPr>
          <w:rFonts w:ascii="Times New Roman" w:hAnsi="Times New Roman" w:cs="Times New Roman"/>
          <w:sz w:val="20"/>
          <w:szCs w:val="20"/>
        </w:rPr>
        <w:t>07</w:t>
      </w:r>
      <w:r w:rsidR="0070167C" w:rsidRPr="00A6252A">
        <w:rPr>
          <w:rFonts w:ascii="Times New Roman" w:hAnsi="Times New Roman" w:cs="Times New Roman"/>
          <w:sz w:val="20"/>
          <w:szCs w:val="20"/>
        </w:rPr>
        <w:t>.</w:t>
      </w:r>
      <w:r w:rsidR="00B529EB">
        <w:rPr>
          <w:rFonts w:ascii="Times New Roman" w:hAnsi="Times New Roman" w:cs="Times New Roman"/>
          <w:sz w:val="20"/>
          <w:szCs w:val="20"/>
        </w:rPr>
        <w:t>15</w:t>
      </w:r>
      <w:r w:rsidR="0070167C" w:rsidRPr="00A6252A">
        <w:rPr>
          <w:rFonts w:ascii="Times New Roman" w:hAnsi="Times New Roman" w:cs="Times New Roman"/>
          <w:sz w:val="20"/>
          <w:szCs w:val="20"/>
        </w:rPr>
        <w:t>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6804"/>
        <w:gridCol w:w="1337"/>
      </w:tblGrid>
      <w:tr w:rsidR="00D247D9" w:rsidRPr="00A6252A" w14:paraId="515C1791" w14:textId="77777777" w:rsidTr="00D247D9">
        <w:tc>
          <w:tcPr>
            <w:tcW w:w="1101" w:type="dxa"/>
          </w:tcPr>
          <w:p w14:paraId="4855A225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6804" w:type="dxa"/>
          </w:tcPr>
          <w:p w14:paraId="183A4AD2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337" w:type="dxa"/>
          </w:tcPr>
          <w:p w14:paraId="0F552AEA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D247D9" w:rsidRPr="00A6252A" w14:paraId="27D14E11" w14:textId="77777777" w:rsidTr="00D247D9">
        <w:tc>
          <w:tcPr>
            <w:tcW w:w="1101" w:type="dxa"/>
          </w:tcPr>
          <w:p w14:paraId="5500F73B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6804" w:type="dxa"/>
          </w:tcPr>
          <w:p w14:paraId="21197F4E" w14:textId="77777777" w:rsidR="00D247D9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(“full genome” or “ whole genome” 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“complete genome”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“entire genome”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“next generation”) W/3 sequenc*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WG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NGS</w:t>
            </w:r>
          </w:p>
        </w:tc>
        <w:tc>
          <w:tcPr>
            <w:tcW w:w="1337" w:type="dxa"/>
          </w:tcPr>
          <w:p w14:paraId="6A35AA40" w14:textId="77777777" w:rsidR="00D247D9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3820</w:t>
            </w:r>
          </w:p>
        </w:tc>
      </w:tr>
      <w:tr w:rsidR="00D247D9" w:rsidRPr="00A6252A" w14:paraId="3BFD3B9E" w14:textId="77777777" w:rsidTr="00D247D9">
        <w:tc>
          <w:tcPr>
            <w:tcW w:w="1101" w:type="dxa"/>
          </w:tcPr>
          <w:p w14:paraId="23AC9C79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6804" w:type="dxa"/>
          </w:tcPr>
          <w:p w14:paraId="2FFB8D93" w14:textId="77777777" w:rsidR="00D247D9" w:rsidRPr="0051238E" w:rsidRDefault="00B529EB" w:rsidP="00B529EB">
            <w:pPr>
              <w:tabs>
                <w:tab w:val="left" w:pos="5823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berculosis or TB or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“mycobacterium tuberculosis” </w:t>
            </w:r>
          </w:p>
        </w:tc>
        <w:tc>
          <w:tcPr>
            <w:tcW w:w="1337" w:type="dxa"/>
          </w:tcPr>
          <w:p w14:paraId="6072FC0B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310</w:t>
            </w:r>
          </w:p>
          <w:p w14:paraId="363C2251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47D9" w:rsidRPr="00A6252A" w14:paraId="64EE7A21" w14:textId="77777777" w:rsidTr="00D247D9">
        <w:tc>
          <w:tcPr>
            <w:tcW w:w="1101" w:type="dxa"/>
          </w:tcPr>
          <w:p w14:paraId="7CE4ED18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804" w:type="dxa"/>
          </w:tcPr>
          <w:p w14:paraId="7568A39B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Epidemiolog* or outbreak* or 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 xml:space="preserve">spread* or 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pandemic* or epidemic* or transmi* or endemic</w:t>
            </w:r>
          </w:p>
        </w:tc>
        <w:tc>
          <w:tcPr>
            <w:tcW w:w="1337" w:type="dxa"/>
          </w:tcPr>
          <w:p w14:paraId="4A59751B" w14:textId="77777777" w:rsidR="00D247D9" w:rsidRPr="0051238E" w:rsidRDefault="00B529EB" w:rsidP="007739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44319</w:t>
            </w:r>
          </w:p>
        </w:tc>
      </w:tr>
      <w:tr w:rsidR="00D247D9" w:rsidRPr="00A6252A" w14:paraId="655DA228" w14:textId="77777777" w:rsidTr="00D247D9">
        <w:tc>
          <w:tcPr>
            <w:tcW w:w="1101" w:type="dxa"/>
          </w:tcPr>
          <w:p w14:paraId="2BD01E5A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6804" w:type="dxa"/>
          </w:tcPr>
          <w:p w14:paraId="6A293EC8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ITLE-ABSTR-KEY(#1 AND #2 AND #3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</w:tcPr>
          <w:p w14:paraId="4B5A6190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</w:tbl>
    <w:p w14:paraId="5422D85C" w14:textId="77777777" w:rsidR="00D247D9" w:rsidRPr="00A6252A" w:rsidRDefault="00D247D9" w:rsidP="0070167C">
      <w:pPr>
        <w:rPr>
          <w:rFonts w:ascii="Times New Roman" w:hAnsi="Times New Roman" w:cs="Times New Roman"/>
          <w:sz w:val="20"/>
          <w:szCs w:val="20"/>
        </w:rPr>
      </w:pPr>
    </w:p>
    <w:p w14:paraId="57D3169D" w14:textId="7F5D3264" w:rsidR="0070167C" w:rsidRPr="00A6252A" w:rsidRDefault="00D247D9" w:rsidP="0070167C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A6252A">
        <w:rPr>
          <w:rFonts w:ascii="Times New Roman" w:hAnsi="Times New Roman" w:cs="Times New Roman"/>
          <w:b/>
          <w:sz w:val="20"/>
          <w:szCs w:val="20"/>
        </w:rPr>
        <w:t>Table 7.</w:t>
      </w:r>
      <w:proofErr w:type="gramEnd"/>
      <w:r w:rsidRPr="00A6252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A6252A">
        <w:rPr>
          <w:rFonts w:ascii="Times New Roman" w:hAnsi="Times New Roman" w:cs="Times New Roman"/>
          <w:sz w:val="20"/>
          <w:szCs w:val="20"/>
        </w:rPr>
        <w:t xml:space="preserve">Search strategy for </w:t>
      </w:r>
      <w:r w:rsidR="0070167C" w:rsidRPr="00A6252A">
        <w:rPr>
          <w:rFonts w:ascii="Times New Roman" w:hAnsi="Times New Roman" w:cs="Times New Roman"/>
          <w:sz w:val="20"/>
          <w:szCs w:val="20"/>
        </w:rPr>
        <w:t>WILEY (</w:t>
      </w:r>
      <w:r w:rsidR="00B529EB">
        <w:rPr>
          <w:rFonts w:ascii="Times New Roman" w:hAnsi="Times New Roman" w:cs="Times New Roman"/>
          <w:sz w:val="20"/>
          <w:szCs w:val="20"/>
        </w:rPr>
        <w:t>14</w:t>
      </w:r>
      <w:r w:rsidR="0070167C" w:rsidRPr="00A6252A">
        <w:rPr>
          <w:rFonts w:ascii="Times New Roman" w:hAnsi="Times New Roman" w:cs="Times New Roman"/>
          <w:sz w:val="20"/>
          <w:szCs w:val="20"/>
        </w:rPr>
        <w:t>.</w:t>
      </w:r>
      <w:r w:rsidR="00B529EB">
        <w:rPr>
          <w:rFonts w:ascii="Times New Roman" w:hAnsi="Times New Roman" w:cs="Times New Roman"/>
          <w:sz w:val="20"/>
          <w:szCs w:val="20"/>
        </w:rPr>
        <w:t>07</w:t>
      </w:r>
      <w:r w:rsidR="0070167C" w:rsidRPr="00A6252A">
        <w:rPr>
          <w:rFonts w:ascii="Times New Roman" w:hAnsi="Times New Roman" w:cs="Times New Roman"/>
          <w:sz w:val="20"/>
          <w:szCs w:val="20"/>
        </w:rPr>
        <w:t>.</w:t>
      </w:r>
      <w:r w:rsidR="00B529EB">
        <w:rPr>
          <w:rFonts w:ascii="Times New Roman" w:hAnsi="Times New Roman" w:cs="Times New Roman"/>
          <w:sz w:val="20"/>
          <w:szCs w:val="20"/>
        </w:rPr>
        <w:t>15</w:t>
      </w:r>
      <w:r w:rsidR="0070167C" w:rsidRPr="00A6252A">
        <w:rPr>
          <w:rFonts w:ascii="Times New Roman" w:hAnsi="Times New Roman" w:cs="Times New Roman"/>
          <w:sz w:val="20"/>
          <w:szCs w:val="20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6804"/>
        <w:gridCol w:w="1337"/>
      </w:tblGrid>
      <w:tr w:rsidR="00D247D9" w:rsidRPr="00A6252A" w14:paraId="7A915C84" w14:textId="77777777" w:rsidTr="00D247D9">
        <w:tc>
          <w:tcPr>
            <w:tcW w:w="1101" w:type="dxa"/>
          </w:tcPr>
          <w:p w14:paraId="58177307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Order of search</w:t>
            </w:r>
          </w:p>
        </w:tc>
        <w:tc>
          <w:tcPr>
            <w:tcW w:w="6804" w:type="dxa"/>
          </w:tcPr>
          <w:p w14:paraId="16A4C643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Search terms</w:t>
            </w:r>
          </w:p>
        </w:tc>
        <w:tc>
          <w:tcPr>
            <w:tcW w:w="1337" w:type="dxa"/>
          </w:tcPr>
          <w:p w14:paraId="4A56AF56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Number of results</w:t>
            </w:r>
          </w:p>
        </w:tc>
      </w:tr>
      <w:tr w:rsidR="00D247D9" w:rsidRPr="00A6252A" w14:paraId="799ACA18" w14:textId="77777777" w:rsidTr="00D247D9">
        <w:tc>
          <w:tcPr>
            <w:tcW w:w="1101" w:type="dxa"/>
          </w:tcPr>
          <w:p w14:paraId="359731D5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1</w:t>
            </w:r>
          </w:p>
        </w:tc>
        <w:tc>
          <w:tcPr>
            <w:tcW w:w="6804" w:type="dxa"/>
          </w:tcPr>
          <w:p w14:paraId="045F9837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((whole genome OR full genome OR entire genome OR complete genome OR next generation) AND sequenc*) OR WGS OR NGS</w:t>
            </w:r>
          </w:p>
        </w:tc>
        <w:tc>
          <w:tcPr>
            <w:tcW w:w="1337" w:type="dxa"/>
          </w:tcPr>
          <w:p w14:paraId="625F35AB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1853</w:t>
            </w:r>
          </w:p>
        </w:tc>
      </w:tr>
      <w:tr w:rsidR="00D247D9" w:rsidRPr="00A6252A" w14:paraId="4D89DC12" w14:textId="77777777" w:rsidTr="00D247D9">
        <w:tc>
          <w:tcPr>
            <w:tcW w:w="1101" w:type="dxa"/>
          </w:tcPr>
          <w:p w14:paraId="4247E6EA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2</w:t>
            </w:r>
          </w:p>
        </w:tc>
        <w:tc>
          <w:tcPr>
            <w:tcW w:w="6804" w:type="dxa"/>
          </w:tcPr>
          <w:p w14:paraId="5B7283EF" w14:textId="77777777" w:rsidR="00D247D9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uberculosis </w:t>
            </w:r>
            <w:r w:rsidR="00D247D9"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or tb or “mycobacterium tuberculosis” </w:t>
            </w:r>
          </w:p>
        </w:tc>
        <w:tc>
          <w:tcPr>
            <w:tcW w:w="1337" w:type="dxa"/>
          </w:tcPr>
          <w:p w14:paraId="533C5B5D" w14:textId="77777777" w:rsidR="00D247D9" w:rsidRPr="0051238E" w:rsidRDefault="00B529EB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1222</w:t>
            </w:r>
          </w:p>
        </w:tc>
      </w:tr>
      <w:tr w:rsidR="00D247D9" w:rsidRPr="00A6252A" w14:paraId="78ED3C4B" w14:textId="77777777" w:rsidTr="00D247D9">
        <w:tc>
          <w:tcPr>
            <w:tcW w:w="1101" w:type="dxa"/>
          </w:tcPr>
          <w:p w14:paraId="3CCC7DD9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804" w:type="dxa"/>
          </w:tcPr>
          <w:p w14:paraId="0C04C979" w14:textId="77777777" w:rsidR="00D247D9" w:rsidRPr="0051238E" w:rsidRDefault="00D247D9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Epidemiolog* or transmi* or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 xml:space="preserve"> spread* or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 xml:space="preserve"> epidemic* or pandemic* or outbreak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>* or endemic</w:t>
            </w:r>
          </w:p>
        </w:tc>
        <w:tc>
          <w:tcPr>
            <w:tcW w:w="1337" w:type="dxa"/>
          </w:tcPr>
          <w:p w14:paraId="2EB1E00E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0174</w:t>
            </w:r>
          </w:p>
        </w:tc>
      </w:tr>
      <w:tr w:rsidR="00D247D9" w:rsidRPr="00A6252A" w14:paraId="10D44BC1" w14:textId="77777777" w:rsidTr="00D247D9">
        <w:tc>
          <w:tcPr>
            <w:tcW w:w="1101" w:type="dxa"/>
          </w:tcPr>
          <w:p w14:paraId="402F06D4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4</w:t>
            </w:r>
          </w:p>
        </w:tc>
        <w:tc>
          <w:tcPr>
            <w:tcW w:w="6804" w:type="dxa"/>
          </w:tcPr>
          <w:p w14:paraId="6725B6F9" w14:textId="77777777" w:rsidR="00D247D9" w:rsidRPr="0051238E" w:rsidRDefault="00D247D9" w:rsidP="00B529E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Abstract(#</w:t>
            </w:r>
            <w:r w:rsidR="00B529EB">
              <w:rPr>
                <w:rFonts w:ascii="Times New Roman" w:hAnsi="Times New Roman" w:cs="Times New Roman"/>
                <w:sz w:val="16"/>
                <w:szCs w:val="16"/>
              </w:rPr>
              <w:t>1 AND #2 AND #3</w:t>
            </w:r>
            <w:r w:rsidRPr="0051238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37" w:type="dxa"/>
          </w:tcPr>
          <w:p w14:paraId="2CE964FF" w14:textId="77777777" w:rsidR="00D247D9" w:rsidRPr="0051238E" w:rsidRDefault="00B529EB" w:rsidP="006763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7BC8FD1C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68A3203E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5518DB24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359BCE25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354021A8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7857F70E" w14:textId="77777777" w:rsidR="008E431D" w:rsidRDefault="008E431D" w:rsidP="008B7538">
      <w:pPr>
        <w:pStyle w:val="NoSpacing"/>
        <w:rPr>
          <w:noProof/>
          <w:lang w:eastAsia="en-GB"/>
        </w:rPr>
      </w:pPr>
    </w:p>
    <w:p w14:paraId="17101AA9" w14:textId="77777777" w:rsidR="00DC75BC" w:rsidRDefault="00DC75BC" w:rsidP="008B7538">
      <w:pPr>
        <w:pStyle w:val="NoSpacing"/>
        <w:rPr>
          <w:noProof/>
          <w:lang w:eastAsia="en-GB"/>
        </w:rPr>
      </w:pPr>
    </w:p>
    <w:p w14:paraId="5FDB8AED" w14:textId="77777777" w:rsidR="00DC75BC" w:rsidRDefault="00DC75BC" w:rsidP="008B7538">
      <w:pPr>
        <w:pStyle w:val="NoSpacing"/>
        <w:rPr>
          <w:noProof/>
          <w:lang w:eastAsia="en-GB"/>
        </w:rPr>
      </w:pPr>
    </w:p>
    <w:p w14:paraId="046D9585" w14:textId="77777777" w:rsidR="00DC75BC" w:rsidRDefault="00DC75BC" w:rsidP="008B7538">
      <w:pPr>
        <w:pStyle w:val="NoSpacing"/>
        <w:rPr>
          <w:noProof/>
          <w:lang w:eastAsia="en-GB"/>
        </w:rPr>
      </w:pPr>
    </w:p>
    <w:p w14:paraId="7B0DC69C" w14:textId="77777777" w:rsidR="00DC75BC" w:rsidRDefault="00DC75BC" w:rsidP="008B7538">
      <w:pPr>
        <w:pStyle w:val="NoSpacing"/>
        <w:rPr>
          <w:noProof/>
          <w:lang w:eastAsia="en-GB"/>
        </w:rPr>
      </w:pPr>
    </w:p>
    <w:p w14:paraId="491FEAFE" w14:textId="77777777" w:rsidR="00CC3035" w:rsidRDefault="00CC3035" w:rsidP="008B7538">
      <w:pPr>
        <w:pStyle w:val="NoSpacing"/>
        <w:rPr>
          <w:noProof/>
          <w:lang w:eastAsia="en-GB"/>
        </w:rPr>
      </w:pPr>
    </w:p>
    <w:p w14:paraId="6886E4B1" w14:textId="77777777" w:rsidR="00CC3035" w:rsidRDefault="00CC3035" w:rsidP="008B7538">
      <w:pPr>
        <w:pStyle w:val="NoSpacing"/>
        <w:rPr>
          <w:noProof/>
          <w:lang w:eastAsia="en-GB"/>
        </w:rPr>
      </w:pPr>
    </w:p>
    <w:p w14:paraId="3C517F45" w14:textId="77777777" w:rsidR="00CC3035" w:rsidRDefault="00CC3035" w:rsidP="008B7538">
      <w:pPr>
        <w:pStyle w:val="NoSpacing"/>
        <w:rPr>
          <w:noProof/>
          <w:lang w:eastAsia="en-GB"/>
        </w:rPr>
      </w:pPr>
    </w:p>
    <w:bookmarkStart w:id="0" w:name="_GoBack"/>
    <w:bookmarkEnd w:id="0"/>
    <w:p w14:paraId="428C6501" w14:textId="1C0865C4" w:rsidR="008E431D" w:rsidRPr="00D278F0" w:rsidRDefault="00FE0D46" w:rsidP="008B7538">
      <w:pPr>
        <w:pStyle w:val="NoSpacing"/>
        <w:rPr>
          <w:noProof/>
          <w:lang w:eastAsia="en-GB"/>
        </w:rPr>
      </w:pPr>
      <w:r>
        <w:rPr>
          <w:noProof/>
          <w:lang w:eastAsia="en-GB"/>
        </w:rPr>
        <w:fldChar w:fldCharType="begin"/>
      </w:r>
      <w:r>
        <w:rPr>
          <w:noProof/>
          <w:lang w:eastAsia="en-GB"/>
        </w:rPr>
        <w:instrText xml:space="preserve"> ADDIN EN.REFLIST </w:instrText>
      </w:r>
      <w:r>
        <w:rPr>
          <w:noProof/>
          <w:lang w:eastAsia="en-GB"/>
        </w:rPr>
        <w:fldChar w:fldCharType="separate"/>
      </w:r>
      <w:r>
        <w:rPr>
          <w:noProof/>
          <w:lang w:eastAsia="en-GB"/>
        </w:rPr>
        <w:fldChar w:fldCharType="end"/>
      </w:r>
    </w:p>
    <w:sectPr w:rsidR="008E431D" w:rsidRPr="00D278F0" w:rsidSect="006A0B99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FEFB2B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4634F6" w14:textId="77777777" w:rsidR="004F7F27" w:rsidRDefault="004F7F27" w:rsidP="00A6252A">
      <w:pPr>
        <w:spacing w:after="0" w:line="240" w:lineRule="auto"/>
      </w:pPr>
      <w:r>
        <w:separator/>
      </w:r>
    </w:p>
  </w:endnote>
  <w:endnote w:type="continuationSeparator" w:id="0">
    <w:p w14:paraId="760E48C2" w14:textId="77777777" w:rsidR="004F7F27" w:rsidRDefault="004F7F27" w:rsidP="00A625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27382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7DD0C" w14:textId="77777777" w:rsidR="00676396" w:rsidRDefault="006763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5C9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77C949" w14:textId="77777777" w:rsidR="00676396" w:rsidRDefault="0067639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F8396C" w14:textId="77777777" w:rsidR="004F7F27" w:rsidRDefault="004F7F27" w:rsidP="00A6252A">
      <w:pPr>
        <w:spacing w:after="0" w:line="240" w:lineRule="auto"/>
      </w:pPr>
      <w:r>
        <w:separator/>
      </w:r>
    </w:p>
  </w:footnote>
  <w:footnote w:type="continuationSeparator" w:id="0">
    <w:p w14:paraId="484D1528" w14:textId="77777777" w:rsidR="004F7F27" w:rsidRDefault="004F7F27" w:rsidP="00A625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37030D"/>
    <w:multiLevelType w:val="hybridMultilevel"/>
    <w:tmpl w:val="678E1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3A0BED"/>
    <w:multiLevelType w:val="hybridMultilevel"/>
    <w:tmpl w:val="6B841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pwt9dxjv0p5ve95aips9sgervzfvev9dfr&quot;&gt;My EndNote Library&lt;record-ids&gt;&lt;item&gt;2148&lt;/item&gt;&lt;item&gt;28600&lt;/item&gt;&lt;item&gt;28602&lt;/item&gt;&lt;/record-ids&gt;&lt;/item&gt;&lt;/Libraries&gt;"/>
  </w:docVars>
  <w:rsids>
    <w:rsidRoot w:val="00CC6E86"/>
    <w:rsid w:val="00014751"/>
    <w:rsid w:val="00031FEE"/>
    <w:rsid w:val="000336B7"/>
    <w:rsid w:val="000F35D0"/>
    <w:rsid w:val="00120D82"/>
    <w:rsid w:val="00136F32"/>
    <w:rsid w:val="001536E6"/>
    <w:rsid w:val="00173CD2"/>
    <w:rsid w:val="00175CF0"/>
    <w:rsid w:val="001B114E"/>
    <w:rsid w:val="002175B0"/>
    <w:rsid w:val="002277F6"/>
    <w:rsid w:val="00253CF8"/>
    <w:rsid w:val="00254881"/>
    <w:rsid w:val="00271F01"/>
    <w:rsid w:val="002951B6"/>
    <w:rsid w:val="002C3B79"/>
    <w:rsid w:val="00321040"/>
    <w:rsid w:val="003A73D0"/>
    <w:rsid w:val="003A7EEF"/>
    <w:rsid w:val="003C4D4C"/>
    <w:rsid w:val="003E41A1"/>
    <w:rsid w:val="003F4D88"/>
    <w:rsid w:val="00443660"/>
    <w:rsid w:val="00465561"/>
    <w:rsid w:val="00467EA9"/>
    <w:rsid w:val="004711D0"/>
    <w:rsid w:val="00475BB1"/>
    <w:rsid w:val="00486BD7"/>
    <w:rsid w:val="004A6F69"/>
    <w:rsid w:val="004B72AC"/>
    <w:rsid w:val="004F0F30"/>
    <w:rsid w:val="004F7F27"/>
    <w:rsid w:val="00502A82"/>
    <w:rsid w:val="0051238E"/>
    <w:rsid w:val="00512B15"/>
    <w:rsid w:val="0056380C"/>
    <w:rsid w:val="00620907"/>
    <w:rsid w:val="00676396"/>
    <w:rsid w:val="0068729E"/>
    <w:rsid w:val="006A0B99"/>
    <w:rsid w:val="006A18AE"/>
    <w:rsid w:val="006A5DC7"/>
    <w:rsid w:val="0070167C"/>
    <w:rsid w:val="00703D27"/>
    <w:rsid w:val="00716DC5"/>
    <w:rsid w:val="00752954"/>
    <w:rsid w:val="0077399A"/>
    <w:rsid w:val="007875CD"/>
    <w:rsid w:val="007B0D20"/>
    <w:rsid w:val="007C28B9"/>
    <w:rsid w:val="007C5873"/>
    <w:rsid w:val="007C74F1"/>
    <w:rsid w:val="007E6B47"/>
    <w:rsid w:val="008047C4"/>
    <w:rsid w:val="00805B52"/>
    <w:rsid w:val="0080645F"/>
    <w:rsid w:val="00827812"/>
    <w:rsid w:val="00855DDF"/>
    <w:rsid w:val="0089560C"/>
    <w:rsid w:val="008959B6"/>
    <w:rsid w:val="008B4AE1"/>
    <w:rsid w:val="008B7538"/>
    <w:rsid w:val="008C0443"/>
    <w:rsid w:val="008D40EA"/>
    <w:rsid w:val="008E0666"/>
    <w:rsid w:val="008E431D"/>
    <w:rsid w:val="00930382"/>
    <w:rsid w:val="009A5C7C"/>
    <w:rsid w:val="009C53D8"/>
    <w:rsid w:val="00A6252A"/>
    <w:rsid w:val="00AC1124"/>
    <w:rsid w:val="00AC7C32"/>
    <w:rsid w:val="00B0036F"/>
    <w:rsid w:val="00B009EB"/>
    <w:rsid w:val="00B34950"/>
    <w:rsid w:val="00B40944"/>
    <w:rsid w:val="00B43495"/>
    <w:rsid w:val="00B5147E"/>
    <w:rsid w:val="00B529EB"/>
    <w:rsid w:val="00B93BF0"/>
    <w:rsid w:val="00BC4D1F"/>
    <w:rsid w:val="00BD7841"/>
    <w:rsid w:val="00C2075A"/>
    <w:rsid w:val="00C24B37"/>
    <w:rsid w:val="00C3444F"/>
    <w:rsid w:val="00C40F90"/>
    <w:rsid w:val="00C47B40"/>
    <w:rsid w:val="00C6272F"/>
    <w:rsid w:val="00C76788"/>
    <w:rsid w:val="00C90770"/>
    <w:rsid w:val="00C944D2"/>
    <w:rsid w:val="00CC3035"/>
    <w:rsid w:val="00CC6E86"/>
    <w:rsid w:val="00CD44FA"/>
    <w:rsid w:val="00D015CB"/>
    <w:rsid w:val="00D16F4F"/>
    <w:rsid w:val="00D2304E"/>
    <w:rsid w:val="00D24057"/>
    <w:rsid w:val="00D247D9"/>
    <w:rsid w:val="00D278F0"/>
    <w:rsid w:val="00D30C6F"/>
    <w:rsid w:val="00D36B4F"/>
    <w:rsid w:val="00DC75BC"/>
    <w:rsid w:val="00DF2A29"/>
    <w:rsid w:val="00E00641"/>
    <w:rsid w:val="00E011E1"/>
    <w:rsid w:val="00E15C95"/>
    <w:rsid w:val="00E2240F"/>
    <w:rsid w:val="00E35FD3"/>
    <w:rsid w:val="00E732EC"/>
    <w:rsid w:val="00ED2EF8"/>
    <w:rsid w:val="00EF5353"/>
    <w:rsid w:val="00F0007E"/>
    <w:rsid w:val="00F01C5E"/>
    <w:rsid w:val="00F146D3"/>
    <w:rsid w:val="00F41FC7"/>
    <w:rsid w:val="00F76FA3"/>
    <w:rsid w:val="00F96B6C"/>
    <w:rsid w:val="00FE0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26B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7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3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3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1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167C"/>
  </w:style>
  <w:style w:type="paragraph" w:styleId="NoSpacing">
    <w:name w:val="No Spacing"/>
    <w:uiPriority w:val="1"/>
    <w:qFormat/>
    <w:rsid w:val="008B753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F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2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52A"/>
  </w:style>
  <w:style w:type="paragraph" w:styleId="Footer">
    <w:name w:val="footer"/>
    <w:basedOn w:val="Normal"/>
    <w:link w:val="FooterChar"/>
    <w:uiPriority w:val="99"/>
    <w:unhideWhenUsed/>
    <w:rsid w:val="00A62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52A"/>
  </w:style>
  <w:style w:type="paragraph" w:styleId="ListParagraph">
    <w:name w:val="List Paragraph"/>
    <w:basedOn w:val="Normal"/>
    <w:uiPriority w:val="34"/>
    <w:qFormat/>
    <w:rsid w:val="0001475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E431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431D"/>
    <w:rPr>
      <w:color w:val="0000FF"/>
      <w:u w:val="single"/>
    </w:rPr>
  </w:style>
  <w:style w:type="table" w:customStyle="1" w:styleId="PlainTable2">
    <w:name w:val="Plain Table 2"/>
    <w:basedOn w:val="TableNormal"/>
    <w:uiPriority w:val="42"/>
    <w:rsid w:val="00B514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E35F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A7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7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3D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73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73D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1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0167C"/>
  </w:style>
  <w:style w:type="paragraph" w:styleId="NoSpacing">
    <w:name w:val="No Spacing"/>
    <w:uiPriority w:val="1"/>
    <w:qFormat/>
    <w:rsid w:val="008B7538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2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2EF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62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52A"/>
  </w:style>
  <w:style w:type="paragraph" w:styleId="Footer">
    <w:name w:val="footer"/>
    <w:basedOn w:val="Normal"/>
    <w:link w:val="FooterChar"/>
    <w:uiPriority w:val="99"/>
    <w:unhideWhenUsed/>
    <w:rsid w:val="00A625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52A"/>
  </w:style>
  <w:style w:type="paragraph" w:styleId="ListParagraph">
    <w:name w:val="List Paragraph"/>
    <w:basedOn w:val="Normal"/>
    <w:uiPriority w:val="34"/>
    <w:qFormat/>
    <w:rsid w:val="0001475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8E431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E431D"/>
    <w:rPr>
      <w:color w:val="0000FF"/>
      <w:u w:val="single"/>
    </w:rPr>
  </w:style>
  <w:style w:type="table" w:customStyle="1" w:styleId="PlainTable2">
    <w:name w:val="Plain Table 2"/>
    <w:basedOn w:val="TableNormal"/>
    <w:uiPriority w:val="42"/>
    <w:rsid w:val="00B514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2">
    <w:name w:val="Grid Table 2"/>
    <w:basedOn w:val="TableNormal"/>
    <w:uiPriority w:val="47"/>
    <w:rsid w:val="00E35FD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7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03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4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42" Type="http://schemas.microsoft.com/office/2011/relationships/commentsExtended" Target="commentsExtended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2DEB55A.dotm</Template>
  <TotalTime>2</TotalTime>
  <Pages>2</Pages>
  <Words>582</Words>
  <Characters>332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lie-Ann Hatherell</dc:creator>
  <cp:lastModifiedBy>Hollie-Ann Hatherell</cp:lastModifiedBy>
  <cp:revision>3</cp:revision>
  <cp:lastPrinted>2015-06-03T13:18:00Z</cp:lastPrinted>
  <dcterms:created xsi:type="dcterms:W3CDTF">2015-11-27T14:12:00Z</dcterms:created>
  <dcterms:modified xsi:type="dcterms:W3CDTF">2015-11-27T14:36:00Z</dcterms:modified>
</cp:coreProperties>
</file>